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bCs/>
          <w:lang w:eastAsia="zh-CN"/>
        </w:rPr>
      </w:pPr>
      <w:r>
        <w:rPr>
          <w:rFonts w:eastAsia="Times New Roman"/>
          <w:b/>
          <w:bCs/>
          <w:lang w:eastAsia="zh-CN"/>
        </w:rPr>
        <w:t>Table S1. Primer sequenc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39"/>
        <w:gridCol w:w="3466"/>
      </w:tblGrid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07861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onvergent)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AGGCACTCTGTTTGT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GTCATCACCCTCATAC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078619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divergent)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GATTCTCTTGGCTGGGGAG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CAGTGTCTTTATGTGGAGGC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008825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GTGCCAGATTAGAGC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CCTTCAGTCCACCTA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138746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CCAACTGAGAACAAT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TAGCCACCAAACATC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014590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CACTGCCTTCTAACG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GAATGAAGACGGATG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_circ_0102053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TGGCTTCAGGTTTA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GTATGTGACAGGAGGT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a_circ_0087961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CAGCAAACAAGAAAA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TTACAGGGATGGAAG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-6795-5p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GGGGGGACAGGATGAGAG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TGCAGGGTCCGAGGTATTC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PN1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CCCTTTGACCATAGTCGGAT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TGACCGCATGTGTTAGGCA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-actin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ATGTACGTTGCTATCCAGGC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CCTTAATGTCACGCACGAT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6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CGCTTCGGCAGCACA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ACGCTTCACGAATTTGCGT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 w:val="false"/>
      <w:numPr>
        <w:ilvl w:val="2"/>
        <w:numId w:val="1"/>
      </w:numPr>
      <w:spacing w:lineRule="exact" w:line="440" w:before="480" w:after="480"/>
      <w:outlineLvl w:val="2"/>
    </w:pPr>
    <w:rPr>
      <w:rFonts w:ascii="黑体;SimHei" w:hAnsi="黑体;SimHei" w:eastAsia="黑体;SimHei" w:cs="黑体;SimHei"/>
      <w:sz w:val="32"/>
      <w:szCs w:val="20"/>
      <w:lang w:val="en-US" w:eastAsia="zh-CN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黑体;SimHei" w:hAnsi="黑体;SimHei" w:eastAsia="黑体;SimHei" w:cs="黑体;SimHei"/>
      <w:sz w:val="32"/>
      <w:lang w:val="en-US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6:13:00Z</dcterms:created>
  <dc:creator>Reed Elsevier</dc:creator>
  <dc:description/>
  <cp:keywords/>
  <dc:language>en-US</dc:language>
  <cp:lastModifiedBy>durunyu528@163.com</cp:lastModifiedBy>
  <dcterms:modified xsi:type="dcterms:W3CDTF">2022-03-09T07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F20B0D650F4AEEB1B96C951BA2541F</vt:lpwstr>
  </property>
  <property fmtid="{D5CDD505-2E9C-101B-9397-08002B2CF9AE}" pid="3" name="KSOProductBuildVer">
    <vt:lpwstr>2052-11.1.0.11294</vt:lpwstr>
  </property>
</Properties>
</file>